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9973" w14:textId="77777777" w:rsidR="00E003B7" w:rsidRPr="006C5D88" w:rsidRDefault="00E003B7" w:rsidP="00E003B7">
      <w:pPr>
        <w:spacing w:line="480" w:lineRule="auto"/>
        <w:ind w:right="-270"/>
        <w:rPr>
          <w:rFonts w:ascii="Arial" w:hAnsi="Arial" w:cs="Arial"/>
        </w:rPr>
      </w:pPr>
      <w:r w:rsidRPr="006C5D88">
        <w:rPr>
          <w:rFonts w:ascii="Arial" w:hAnsi="Arial" w:cs="Arial"/>
          <w:b/>
          <w:bCs/>
        </w:rPr>
        <w:t>Table S1.</w:t>
      </w:r>
      <w:r w:rsidRPr="006C5D88">
        <w:rPr>
          <w:rFonts w:ascii="Arial" w:hAnsi="Arial" w:cs="Arial"/>
        </w:rPr>
        <w:t xml:space="preserve"> Summary of statistics and quality control of alignment from </w:t>
      </w:r>
      <w:proofErr w:type="spellStart"/>
      <w:r w:rsidRPr="006C5D88">
        <w:rPr>
          <w:rFonts w:ascii="Arial" w:hAnsi="Arial" w:cs="Arial"/>
        </w:rPr>
        <w:t>CellRanger</w:t>
      </w:r>
      <w:proofErr w:type="spellEnd"/>
      <w:r w:rsidRPr="006C5D88">
        <w:rPr>
          <w:rFonts w:ascii="Arial" w:hAnsi="Arial" w:cs="Arial"/>
        </w:rPr>
        <w:t>.</w:t>
      </w:r>
    </w:p>
    <w:tbl>
      <w:tblPr>
        <w:tblW w:w="7825" w:type="dxa"/>
        <w:tblInd w:w="113" w:type="dxa"/>
        <w:tblLook w:val="04A0" w:firstRow="1" w:lastRow="0" w:firstColumn="1" w:lastColumn="0" w:noHBand="0" w:noVBand="1"/>
      </w:tblPr>
      <w:tblGrid>
        <w:gridCol w:w="4920"/>
        <w:gridCol w:w="1555"/>
        <w:gridCol w:w="1350"/>
      </w:tblGrid>
      <w:tr w:rsidR="00E003B7" w14:paraId="19E77675" w14:textId="77777777" w:rsidTr="00E003B7">
        <w:trPr>
          <w:trHeight w:val="480"/>
        </w:trPr>
        <w:tc>
          <w:tcPr>
            <w:tcW w:w="4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A440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1EC10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tch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003A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tch 2</w:t>
            </w:r>
          </w:p>
        </w:tc>
      </w:tr>
      <w:tr w:rsidR="00E003B7" w14:paraId="075ACA30" w14:textId="77777777" w:rsidTr="00E003B7">
        <w:trPr>
          <w:trHeight w:val="480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8219F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imated # of Cell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EB6AA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5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272CC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980</w:t>
            </w:r>
          </w:p>
        </w:tc>
      </w:tr>
      <w:tr w:rsidR="00E003B7" w14:paraId="1CCDAA28" w14:textId="77777777" w:rsidTr="00E003B7">
        <w:trPr>
          <w:trHeight w:val="480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B5141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ction Reads in Cell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8FED5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8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51184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50%</w:t>
            </w:r>
          </w:p>
        </w:tc>
      </w:tr>
      <w:tr w:rsidR="00E003B7" w14:paraId="10326BFE" w14:textId="77777777" w:rsidTr="00E003B7">
        <w:trPr>
          <w:trHeight w:val="480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572A9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Reads per Cel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C84BB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,8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CAA69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090</w:t>
            </w:r>
          </w:p>
        </w:tc>
      </w:tr>
      <w:tr w:rsidR="00E003B7" w14:paraId="1AB3F5DA" w14:textId="77777777" w:rsidTr="00E003B7">
        <w:trPr>
          <w:trHeight w:val="480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5B926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Genes per Cel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EAC1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6C302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52</w:t>
            </w:r>
          </w:p>
        </w:tc>
      </w:tr>
      <w:tr w:rsidR="00E003B7" w14:paraId="40350212" w14:textId="77777777" w:rsidTr="00E003B7">
        <w:trPr>
          <w:trHeight w:val="480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B62AC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Genes Detecte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15FB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3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9328B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801</w:t>
            </w:r>
          </w:p>
        </w:tc>
      </w:tr>
      <w:tr w:rsidR="00E003B7" w14:paraId="00381F72" w14:textId="77777777" w:rsidTr="00E003B7">
        <w:trPr>
          <w:trHeight w:val="480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D44E1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 UMI Counts per Cel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4B7F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7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52638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506</w:t>
            </w:r>
          </w:p>
        </w:tc>
      </w:tr>
      <w:tr w:rsidR="00E003B7" w14:paraId="09FCBD18" w14:textId="77777777" w:rsidTr="00E003B7">
        <w:trPr>
          <w:trHeight w:val="341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AF783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id Barc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61EAE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6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C301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00%</w:t>
            </w:r>
          </w:p>
        </w:tc>
      </w:tr>
      <w:tr w:rsidR="00E003B7" w14:paraId="5CE22BFD" w14:textId="77777777" w:rsidTr="00E003B7">
        <w:trPr>
          <w:trHeight w:val="656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F4A2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ds Mapped Confidently to Transcriptom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C1CE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3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6E0FE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0%</w:t>
            </w:r>
          </w:p>
        </w:tc>
      </w:tr>
      <w:tr w:rsidR="00E003B7" w14:paraId="227528E9" w14:textId="77777777" w:rsidTr="00E003B7">
        <w:trPr>
          <w:trHeight w:val="584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8032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ads Mapped Confidently to </w:t>
            </w:r>
            <w:proofErr w:type="spellStart"/>
            <w:r>
              <w:rPr>
                <w:rFonts w:ascii="Arial" w:hAnsi="Arial" w:cs="Arial"/>
              </w:rPr>
              <w:t>Exonic</w:t>
            </w:r>
            <w:proofErr w:type="spellEnd"/>
            <w:r>
              <w:rPr>
                <w:rFonts w:ascii="Arial" w:hAnsi="Arial" w:cs="Arial"/>
              </w:rPr>
              <w:t xml:space="preserve"> Region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8DE9A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1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064BB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90%</w:t>
            </w:r>
          </w:p>
        </w:tc>
      </w:tr>
      <w:tr w:rsidR="00E003B7" w14:paraId="147E40EB" w14:textId="77777777" w:rsidTr="00E003B7">
        <w:trPr>
          <w:trHeight w:val="63"/>
        </w:trPr>
        <w:tc>
          <w:tcPr>
            <w:tcW w:w="4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375C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 Saturation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B6730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28111" w14:textId="77777777" w:rsidR="00E003B7" w:rsidRDefault="00E003B7">
            <w:pPr>
              <w:spacing w:line="480" w:lineRule="auto"/>
              <w:ind w:right="-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0%</w:t>
            </w:r>
          </w:p>
        </w:tc>
      </w:tr>
    </w:tbl>
    <w:p w14:paraId="4A8D45BF" w14:textId="77777777" w:rsidR="00E003B7" w:rsidRDefault="00E003B7" w:rsidP="00E003B7">
      <w:pPr>
        <w:spacing w:line="480" w:lineRule="auto"/>
        <w:rPr>
          <w:rFonts w:ascii="Arial" w:eastAsia="Times New Roman" w:hAnsi="Arial" w:cs="Arial"/>
          <w:b/>
          <w:bCs/>
          <w:sz w:val="20"/>
          <w:szCs w:val="20"/>
        </w:rPr>
      </w:pPr>
    </w:p>
    <w:p w14:paraId="3E3E1402" w14:textId="77777777" w:rsidR="00D52890" w:rsidRDefault="006C5D88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B7"/>
    <w:rsid w:val="00114644"/>
    <w:rsid w:val="006C5D88"/>
    <w:rsid w:val="009F1C08"/>
    <w:rsid w:val="00A449AB"/>
    <w:rsid w:val="00E0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0FFDE"/>
  <w15:chartTrackingRefBased/>
  <w15:docId w15:val="{ACA4579B-E23F-4AED-AC63-2569FE0C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1-04-28T19:47:00Z</dcterms:created>
  <dcterms:modified xsi:type="dcterms:W3CDTF">2021-04-28T19:47:00Z</dcterms:modified>
</cp:coreProperties>
</file>